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dditional file 2</w:t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GGE banding patterns. 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PCR-DGGE analysis of the ITS2 from </w:t>
      </w:r>
      <w:r>
        <w:rPr>
          <w:rFonts w:cs="Arial" w:ascii="Arial" w:hAnsi="Arial"/>
          <w:i/>
          <w:szCs w:val="22"/>
          <w:lang w:val="en-US"/>
        </w:rPr>
        <w:t>Pseudopterogorgia bipinnata</w:t>
      </w:r>
      <w:r>
        <w:rPr>
          <w:rFonts w:cs="Arial" w:ascii="Arial" w:hAnsi="Arial"/>
          <w:szCs w:val="22"/>
          <w:lang w:val="en-US"/>
        </w:rPr>
        <w:t xml:space="preserve"> colonies from A. Belize (Carrie Bow Cay), B. Panama (Bocas del Toro), and C. Colombia (Cartagena). Labels are as follows: BEL, Belize; PAN, Panama; COL, Colombia; INT, intermedium morphotype; DEE, deep morphotype. Numbers indicate putative equal ITS2 sequenc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3690" cy="6979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9T00:24:00Z</dcterms:created>
  <dc:creator>Visitante</dc:creator>
  <dc:description/>
  <dc:language>en-US</dc:language>
  <cp:lastModifiedBy>Usuario de Office 2004 Test Drive</cp:lastModifiedBy>
  <dcterms:modified xsi:type="dcterms:W3CDTF">2007-06-09T00:24:00Z</dcterms:modified>
  <cp:revision>2</cp:revision>
  <dc:subject/>
  <dc:title> Fig #</dc:title>
</cp:coreProperties>
</file>